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C9698" w14:textId="77777777" w:rsidR="006133E3" w:rsidRPr="00DD7401" w:rsidRDefault="006133E3" w:rsidP="006133E3">
      <w:pPr>
        <w:keepNext/>
        <w:keepLines/>
        <w:spacing w:before="240" w:line="360" w:lineRule="auto"/>
        <w:outlineLvl w:val="0"/>
        <w:rPr>
          <w:rFonts w:asciiTheme="majorBidi" w:eastAsia="Times New Roman" w:hAnsiTheme="majorBidi" w:cstheme="majorBidi"/>
          <w:b/>
          <w:bCs/>
          <w:color w:val="auto"/>
          <w:sz w:val="24"/>
          <w:szCs w:val="24"/>
          <w:lang w:eastAsia="en-US"/>
        </w:rPr>
      </w:pPr>
      <w:r w:rsidRPr="00DD7401">
        <w:rPr>
          <w:rFonts w:asciiTheme="majorBidi" w:eastAsia="Times New Roman" w:hAnsiTheme="majorBidi" w:cstheme="majorBidi"/>
          <w:b/>
          <w:bCs/>
          <w:color w:val="auto"/>
          <w:sz w:val="24"/>
          <w:szCs w:val="24"/>
          <w:lang w:eastAsia="en-US"/>
        </w:rPr>
        <w:t>Supplementary information</w:t>
      </w:r>
    </w:p>
    <w:p w14:paraId="1F8A045B" w14:textId="77777777" w:rsidR="006133E3" w:rsidRPr="00DD7401" w:rsidRDefault="006133E3" w:rsidP="006133E3">
      <w:pPr>
        <w:keepNext/>
        <w:keepLines/>
        <w:spacing w:before="240" w:line="360" w:lineRule="auto"/>
        <w:outlineLvl w:val="0"/>
        <w:rPr>
          <w:rFonts w:asciiTheme="majorBidi" w:eastAsia="Times New Roman" w:hAnsiTheme="majorBidi" w:cstheme="majorBidi"/>
          <w:b/>
          <w:bCs/>
          <w:color w:val="auto"/>
          <w:sz w:val="24"/>
          <w:szCs w:val="24"/>
          <w:lang w:eastAsia="en-US"/>
        </w:rPr>
      </w:pPr>
      <w:r w:rsidRPr="00DD7401">
        <w:rPr>
          <w:noProof/>
        </w:rPr>
        <w:drawing>
          <wp:inline distT="0" distB="0" distL="0" distR="0" wp14:anchorId="014355E2" wp14:editId="0F4280BE">
            <wp:extent cx="6645910" cy="4158615"/>
            <wp:effectExtent l="0" t="0" r="2540" b="0"/>
            <wp:docPr id="332745697" name="Picture 2" descr="A graph of a graph showing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585237" name="Picture 2" descr="A graph of a graph showing different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5CDC2" w14:textId="77777777" w:rsidR="006133E3" w:rsidRPr="00BB4E53" w:rsidRDefault="006133E3" w:rsidP="006133E3">
      <w:pPr>
        <w:spacing w:after="160" w:line="360" w:lineRule="auto"/>
        <w:rPr>
          <w:rFonts w:asciiTheme="majorBidi" w:eastAsia="Calibri" w:hAnsiTheme="majorBidi" w:cstheme="majorBidi"/>
          <w:color w:val="auto"/>
          <w:sz w:val="24"/>
          <w:szCs w:val="24"/>
          <w:lang w:eastAsia="en-US"/>
        </w:rPr>
      </w:pPr>
      <w:r w:rsidRPr="00DD7401">
        <w:rPr>
          <w:rFonts w:asciiTheme="majorBidi" w:eastAsia="Calibri" w:hAnsiTheme="majorBidi" w:cstheme="majorBidi"/>
          <w:b/>
          <w:bCs/>
          <w:color w:val="auto"/>
          <w:sz w:val="24"/>
          <w:szCs w:val="24"/>
          <w:lang w:eastAsia="en-US"/>
        </w:rPr>
        <w:t>Supplementary Figure 1</w:t>
      </w:r>
      <w:r w:rsidRPr="00DD7401">
        <w:rPr>
          <w:rFonts w:asciiTheme="majorBidi" w:eastAsia="Calibri" w:hAnsiTheme="majorBidi" w:cstheme="majorBidi"/>
          <w:color w:val="auto"/>
          <w:sz w:val="24"/>
          <w:szCs w:val="24"/>
          <w:lang w:eastAsia="en-US"/>
        </w:rPr>
        <w:t>: Stability of individual-level risk classifications for 44 dogs diagnosed with lymphoma based on miRNA expression. Each point represents the proportion of 200 replicate CV-runs in which a single subject was correctly classified. Values near 1 or 0 indicate that the classification result is not sensitive to the selection of training and test sets within the current data (1 = consistently correct prediction, 0 = consistently incorrect). Values near 0.5 indicate that differences in the training data yielded different predictions.</w:t>
      </w:r>
    </w:p>
    <w:p w14:paraId="267C8953" w14:textId="77777777" w:rsidR="00904896" w:rsidRDefault="00904896"/>
    <w:sectPr w:rsidR="00904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2615FE"/>
    <w:multiLevelType w:val="hybridMultilevel"/>
    <w:tmpl w:val="B3265BF0"/>
    <w:lvl w:ilvl="0" w:tplc="C15A12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34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wNzS2MDSzsDQ1MLdQ0lEKTi0uzszPAykwrAUApZre8CwAAAA="/>
  </w:docVars>
  <w:rsids>
    <w:rsidRoot w:val="00AC13BD"/>
    <w:rsid w:val="00001A20"/>
    <w:rsid w:val="00556871"/>
    <w:rsid w:val="006133E3"/>
    <w:rsid w:val="00692F86"/>
    <w:rsid w:val="00904896"/>
    <w:rsid w:val="00985DA5"/>
    <w:rsid w:val="00A104A4"/>
    <w:rsid w:val="00A9693F"/>
    <w:rsid w:val="00AA4DBD"/>
    <w:rsid w:val="00AC13BD"/>
    <w:rsid w:val="00B1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8BC20"/>
  <w15:chartTrackingRefBased/>
  <w15:docId w15:val="{07222C27-E1D5-474B-B301-08439C7C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3E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3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3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3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3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3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3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3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3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 Elshafie</dc:creator>
  <cp:keywords/>
  <dc:description/>
  <cp:lastModifiedBy>Nelly Elshafie</cp:lastModifiedBy>
  <cp:revision>4</cp:revision>
  <dcterms:created xsi:type="dcterms:W3CDTF">2024-08-11T17:36:00Z</dcterms:created>
  <dcterms:modified xsi:type="dcterms:W3CDTF">2024-08-13T17:44:00Z</dcterms:modified>
</cp:coreProperties>
</file>